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8. </w:t>
      </w:r>
      <w:r>
        <w:rPr>
          <w:bCs/>
          <w:sz w:val="22"/>
          <w:szCs w:val="22"/>
        </w:rPr>
        <w:t>SNP × SNP interactions between the most significant SNPs at each triglyceride-related locus among African Americans.</w:t>
      </w:r>
    </w:p>
    <w:p>
      <w:pPr>
        <w:pStyle w:val="Normal"/>
        <w:ind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0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3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032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5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75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819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7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99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0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646</w:t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3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0326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7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81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7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991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6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/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</w:t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00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00:00Z</dcterms:modified>
  <cp:revision>2</cp:revision>
  <dc:subject>Template for research manuscripts</dc:subject>
  <dc:title>Template - Research Article - General</dc:title>
</cp:coreProperties>
</file>